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70E90" w14:textId="77777777" w:rsidR="00BF5BEE" w:rsidRPr="00D77B5B" w:rsidRDefault="00BF5BEE" w:rsidP="00BF5BEE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D77B5B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ry table </w:t>
      </w:r>
      <w:r w:rsidRPr="00D77B5B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D77B5B">
        <w:rPr>
          <w:rFonts w:ascii="Times New Roman" w:hAnsi="Times New Roman" w:cs="Times New Roman"/>
          <w:b/>
          <w:bCs/>
          <w:color w:val="auto"/>
          <w:lang w:val="en-US"/>
        </w:rPr>
        <w:instrText xml:space="preserve"> SEQ Supplementary_table \* ARABIC </w:instrText>
      </w:r>
      <w:r w:rsidRPr="00D77B5B">
        <w:rPr>
          <w:rFonts w:ascii="Times New Roman" w:hAnsi="Times New Roman" w:cs="Times New Roman"/>
          <w:b/>
          <w:bCs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lang w:val="en-US"/>
        </w:rPr>
        <w:t>1</w:t>
      </w:r>
      <w:r w:rsidRPr="00D77B5B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D77B5B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: Methods used to assess skeletal muscle regeneration, vascularization, innervation and functional regeneration.</w:t>
      </w:r>
    </w:p>
    <w:tbl>
      <w:tblPr>
        <w:tblStyle w:val="Lijsttabel3"/>
        <w:tblW w:w="14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1886"/>
        <w:gridCol w:w="2234"/>
        <w:gridCol w:w="1985"/>
        <w:gridCol w:w="1886"/>
        <w:gridCol w:w="1516"/>
        <w:gridCol w:w="1559"/>
        <w:gridCol w:w="1276"/>
      </w:tblGrid>
      <w:tr w:rsidR="00BF5BEE" w:rsidRPr="008D4072" w14:paraId="5C907A54" w14:textId="77777777" w:rsidTr="001B4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12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7F7F7F" w:themeFill="text1" w:themeFillTint="80"/>
            <w:noWrap/>
            <w:hideMark/>
          </w:tcPr>
          <w:p w14:paraId="0C467BFD" w14:textId="77777777" w:rsidR="00BF5BEE" w:rsidRPr="00CA1598" w:rsidRDefault="00BF5BEE" w:rsidP="001B4F9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</w:pPr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>Muscle Regeneration</w:t>
            </w:r>
          </w:p>
        </w:tc>
        <w:tc>
          <w:tcPr>
            <w:tcW w:w="1886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7F7F7F" w:themeFill="text1" w:themeFillTint="80"/>
            <w:hideMark/>
          </w:tcPr>
          <w:p w14:paraId="070F62F1" w14:textId="77777777" w:rsidR="00BF5BEE" w:rsidRPr="00CA1598" w:rsidRDefault="00BF5BEE" w:rsidP="001B4F95">
            <w:pPr>
              <w:tabs>
                <w:tab w:val="center" w:pos="8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</w:pPr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ab/>
            </w:r>
            <w:proofErr w:type="spellStart"/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>Vascularization</w:t>
            </w:r>
            <w:proofErr w:type="spellEnd"/>
          </w:p>
        </w:tc>
        <w:tc>
          <w:tcPr>
            <w:tcW w:w="1516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7F7F7F" w:themeFill="text1" w:themeFillTint="80"/>
            <w:hideMark/>
          </w:tcPr>
          <w:p w14:paraId="74537CB5" w14:textId="77777777" w:rsidR="00BF5BEE" w:rsidRPr="00CA1598" w:rsidRDefault="00BF5BEE" w:rsidP="001B4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>Innervatio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7F7F7F" w:themeFill="text1" w:themeFillTint="80"/>
            <w:hideMark/>
          </w:tcPr>
          <w:p w14:paraId="41E41EB2" w14:textId="77777777" w:rsidR="00BF5BEE" w:rsidRPr="00CA1598" w:rsidRDefault="00BF5BEE" w:rsidP="001B4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>Functional</w:t>
            </w:r>
            <w:proofErr w:type="spellEnd"/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>regeneration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7F7F7F" w:themeFill="text1" w:themeFillTint="80"/>
            <w:noWrap/>
            <w:hideMark/>
          </w:tcPr>
          <w:p w14:paraId="677A5EB7" w14:textId="77777777" w:rsidR="00BF5BEE" w:rsidRPr="00CA1598" w:rsidRDefault="00BF5BEE" w:rsidP="001B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</w:pPr>
            <w:r w:rsidRPr="00CA1598">
              <w:rPr>
                <w:rFonts w:ascii="Times New Roman" w:eastAsia="Times New Roman" w:hAnsi="Times New Roman" w:cs="Times New Roman"/>
                <w:kern w:val="0"/>
                <w:lang w:eastAsia="nl-BE"/>
                <w14:ligatures w14:val="none"/>
              </w:rPr>
              <w:t>Reference</w:t>
            </w:r>
          </w:p>
        </w:tc>
      </w:tr>
      <w:tr w:rsidR="00BF5BEE" w:rsidRPr="008D4072" w14:paraId="628EEC05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2DB1DF47" w14:textId="77777777" w:rsidR="00BF5BEE" w:rsidRPr="005877B7" w:rsidRDefault="00BF5BEE" w:rsidP="001B4F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  <w:t>Muscle cells/fibers</w:t>
            </w:r>
          </w:p>
        </w:tc>
        <w:tc>
          <w:tcPr>
            <w:tcW w:w="1886" w:type="dxa"/>
            <w:shd w:val="clear" w:color="auto" w:fill="BFBFBF" w:themeFill="background1" w:themeFillShade="BF"/>
            <w:hideMark/>
          </w:tcPr>
          <w:p w14:paraId="1BCF7CD0" w14:textId="77777777" w:rsidR="00BF5BEE" w:rsidRPr="005877B7" w:rsidRDefault="00BF5BEE" w:rsidP="001B4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  <w:t>Immune cells/</w:t>
            </w:r>
            <w:proofErr w:type="spellStart"/>
            <w:r w:rsidRPr="005877B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  <w:t>inflammation</w:t>
            </w:r>
            <w:proofErr w:type="spellEnd"/>
          </w:p>
        </w:tc>
        <w:tc>
          <w:tcPr>
            <w:tcW w:w="2234" w:type="dxa"/>
            <w:shd w:val="clear" w:color="auto" w:fill="BFBFBF" w:themeFill="background1" w:themeFillShade="BF"/>
            <w:hideMark/>
          </w:tcPr>
          <w:p w14:paraId="01F3FF20" w14:textId="77777777" w:rsidR="00BF5BEE" w:rsidRPr="005877B7" w:rsidRDefault="00BF5BEE" w:rsidP="001B4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ECM remodeling/fibrous tissue formation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088F0DA6" w14:textId="77777777" w:rsidR="00BF5BEE" w:rsidRPr="005877B7" w:rsidRDefault="00BF5BEE" w:rsidP="001B4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  <w:t>Other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730B546C" w14:textId="77777777" w:rsidR="00BF5BEE" w:rsidRPr="005877B7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14B2B022" w14:textId="77777777" w:rsidR="00BF5BEE" w:rsidRPr="005877B7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261BCB1D" w14:textId="77777777" w:rsidR="00BF5BEE" w:rsidRPr="005877B7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14:paraId="134BEB4F" w14:textId="77777777" w:rsidR="00BF5BEE" w:rsidRPr="005877B7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</w:pPr>
            <w:r w:rsidRPr="005877B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</w:tr>
      <w:tr w:rsidR="00BF5BEE" w:rsidRPr="008D4072" w14:paraId="7774C786" w14:textId="77777777" w:rsidTr="001B4F95">
        <w:trPr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2001701B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886" w:type="dxa"/>
            <w:shd w:val="clear" w:color="auto" w:fill="FFFFFF" w:themeFill="background1"/>
            <w:hideMark/>
          </w:tcPr>
          <w:p w14:paraId="7236920C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 ; Immunohistochemistry (CD68, CCR7 and CD163) ; qPCR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NO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arginase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328DD92F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6D1BF9D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7B08DD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B3EB74B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00A7C9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D5A2CC8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Brown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0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"/>
                <w:id w:val="1012881574"/>
                <w:placeholder>
                  <w:docPart w:val="B48325E6DFE84489A8F67BC0605CBD1A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19</w:t>
                </w:r>
              </w:sdtContent>
            </w:sdt>
          </w:p>
        </w:tc>
      </w:tr>
      <w:tr w:rsidR="00BF5BEE" w:rsidRPr="008D4072" w14:paraId="78B96B9A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56176979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H&amp;E, Masson's Trichrome and PCNA staining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5B36224B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; Immunohistochemistry (CD163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46CE8132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B3F2EDB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evaluation (morphology, signs of inflammation, DSM visible, adipose tissue deposition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1F583A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2C7FCA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D335BF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65CFF42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Carvalho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"/>
                <w:id w:val="588282550"/>
                <w:placeholder>
                  <w:docPart w:val="CCC14AD857FF4F43A0E14083616FAECC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0</w:t>
                </w:r>
              </w:sdtContent>
            </w:sdt>
          </w:p>
        </w:tc>
      </w:tr>
      <w:tr w:rsidR="00BF5BEE" w:rsidRPr="008D4072" w14:paraId="4E3ED020" w14:textId="77777777" w:rsidTr="001B4F95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7C61F0F9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H&amp;E staining; Immunohistochemistry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desmi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oD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54666E60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78A544B2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749491C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Macroscopic evaluation (integration, regeneration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icrovascuatur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186BF77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WF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) ; Indian ink perfusion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96C21A8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453F351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3AA1044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Chen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"/>
                <w:id w:val="-113211062"/>
                <w:placeholder>
                  <w:docPart w:val="F6CE60402BEF4D0DBFD744278480607A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1</w:t>
                </w:r>
              </w:sdtContent>
            </w:sdt>
          </w:p>
        </w:tc>
      </w:tr>
      <w:tr w:rsidR="00BF5BEE" w:rsidRPr="008D4072" w14:paraId="57FF6065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5AC34A25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11004436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-Ponceau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2234" w:type="dxa"/>
            <w:shd w:val="clear" w:color="auto" w:fill="FFFFFF" w:themeFill="background1"/>
            <w:hideMark/>
          </w:tcPr>
          <w:p w14:paraId="52458C2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11DB6E3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BFE07B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staining ;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B79FA5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1861BA5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Electromyography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0DF77B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DE" w:eastAsia="nl-BE"/>
                <w14:ligatures w14:val="none"/>
              </w:rPr>
              <w:t>Conconi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DE" w:eastAsia="nl-BE"/>
                <w14:ligatures w14:val="none"/>
              </w:rPr>
              <w:t xml:space="preserve">. 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DE" w:eastAsia="nl-BE"/>
                <w14:ligatures w14:val="none"/>
              </w:rPr>
              <w:t>(200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de-DE"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val="de-DE" w:eastAsia="nl-BE"/>
                  <w14:ligatures w14:val="none"/>
                </w:rPr>
                <w:tag w:val="MENDELEY_CITATION_v3_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"/>
                <w:id w:val="764962308"/>
                <w:placeholder>
                  <w:docPart w:val="923B5A5C39FE46E890150A95BBA10E22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val="de-DE" w:eastAsia="nl-BE"/>
                    <w14:ligatures w14:val="none"/>
                  </w:rPr>
                  <w:t>22</w:t>
                </w:r>
              </w:sdtContent>
            </w:sdt>
          </w:p>
        </w:tc>
      </w:tr>
      <w:tr w:rsidR="00BF5BEE" w:rsidRPr="008D4072" w14:paraId="1D8900B0" w14:textId="77777777" w:rsidTr="001B4F95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7B21EB23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5F46A5DC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3455C46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95CC1A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Macroscopic evaluation (dimensions of DSM, retraction) 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67E889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staining ;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F4A45DE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VAChT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F67470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81C377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De </w:t>
            </w: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Coppi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. 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0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"/>
                <w:id w:val="-137338982"/>
                <w:placeholder>
                  <w:docPart w:val="29323DB4AB664895A82772826FE28827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3</w:t>
                </w:r>
              </w:sdtContent>
            </w:sdt>
          </w:p>
        </w:tc>
      </w:tr>
      <w:tr w:rsidR="00BF5BEE" w:rsidRPr="008D4072" w14:paraId="09A1650B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2BEC30B6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(EYFP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1F15889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CD3, CD4, CCR7, CD163, CD86, Arginase I and FoxP3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1826C85A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2E0EBF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croscop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evalu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ntegr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9C8BF8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SMA and factor VIII)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567F68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06A89FD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23C980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Fishman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"/>
                <w:id w:val="-163943855"/>
                <w:placeholder>
                  <w:docPart w:val="B5BC9D3F5EDA44DE8A06ACCD830403CD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4</w:t>
                </w:r>
              </w:sdtContent>
            </w:sdt>
          </w:p>
        </w:tc>
      </w:tr>
      <w:tr w:rsidR="00BF5BEE" w:rsidRPr="008D4072" w14:paraId="0C308ED8" w14:textId="77777777" w:rsidTr="001B4F95">
        <w:trPr>
          <w:trHeight w:val="1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000000" w:themeColor="text1"/>
            </w:tcBorders>
            <w:hideMark/>
          </w:tcPr>
          <w:p w14:paraId="0FAE0D53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hideMark/>
          </w:tcPr>
          <w:p w14:paraId="2341D0B7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staining ; Immunohistochemistry (CD68, CCR7 and CD206) ; qPCR (IL-1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β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TNF‐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hideMark/>
          </w:tcPr>
          <w:p w14:paraId="2EF0D2B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staining ; Immunohistochemistry (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SMA) ; qPCR (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‐SMA, CTFG and COL1A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7D0DFAB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evaluation (integration, fibrosis formation)</w:t>
            </w:r>
          </w:p>
        </w:tc>
        <w:tc>
          <w:tcPr>
            <w:tcW w:w="188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3218281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α-SMA)</w:t>
            </w:r>
          </w:p>
        </w:tc>
        <w:tc>
          <w:tcPr>
            <w:tcW w:w="151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7987178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E45E3EF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A460B6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Friedrich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"/>
                <w:id w:val="103697264"/>
                <w:placeholder>
                  <w:docPart w:val="FC798B1C01EB4B5D8ED321079F7DC2C7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5</w:t>
                </w:r>
              </w:sdtContent>
            </w:sdt>
          </w:p>
        </w:tc>
      </w:tr>
      <w:tr w:rsidR="00BF5BEE" w:rsidRPr="008D4072" w14:paraId="3DB934BD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3DE4A3D3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lastRenderedPageBreak/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076DA7B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14C753E6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DEA582D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Macroscopic evaluation (DSM size and contraction) 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24583F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staining ;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Picro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Ponceau staining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FE4C83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6E0C663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Electromyography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8277B7D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Gamba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0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"/>
                <w:id w:val="1657495547"/>
                <w:placeholder>
                  <w:docPart w:val="E709F9EEE4BA4E2E882284D46BAC6A02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6</w:t>
                </w:r>
              </w:sdtContent>
            </w:sdt>
          </w:p>
        </w:tc>
      </w:tr>
      <w:tr w:rsidR="00BF5BEE" w:rsidRPr="008D4072" w14:paraId="32205184" w14:textId="77777777" w:rsidTr="001B4F95">
        <w:trPr>
          <w:trHeight w:val="1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052917B2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(MHC) ;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qPCR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MyoD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147EC3C2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5E28B6E0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 ; Immunohistochemistry (laminin, fibronectin and collagen I and III) ; qPCR (TGF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β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1, MMP2, TIMP1, COL1, COL3)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AFCA190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Macroscopic evaluation (infections, gross deformity, muscle size, fibrosis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organis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surface morphology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8CF0AA0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9D7528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485B39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846E08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Kasukonis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"/>
                <w:id w:val="2043632949"/>
                <w:placeholder>
                  <w:docPart w:val="7C82E9D4801048058463923D00BAAE7A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7</w:t>
                </w:r>
              </w:sdtContent>
            </w:sdt>
          </w:p>
        </w:tc>
      </w:tr>
      <w:tr w:rsidR="00BF5BEE" w:rsidRPr="008D4072" w14:paraId="3F990086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1CE410D1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; Immunohistochemistry (collagen I and III) ; qPCR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oD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, Pax7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oG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7465EFEC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qPCR (TNF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, IL-1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β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, IGF-1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05B2345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 ; Immunohistochemistry (collagen I and III) ; qPCR (COL1, COL3, TGFB)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08D930B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evaluation (muscle atrophy, visibility of the defect) ; muscle mass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24EC663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31DC96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8C4AE5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C6025DA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Kim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"/>
                <w:id w:val="544492588"/>
                <w:placeholder>
                  <w:docPart w:val="8EA5E2CCA2954E07B28B88751710C11B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8</w:t>
                </w:r>
              </w:sdtContent>
            </w:sdt>
          </w:p>
        </w:tc>
      </w:tr>
      <w:tr w:rsidR="00BF5BEE" w:rsidRPr="008D4072" w14:paraId="52C107BC" w14:textId="77777777" w:rsidTr="001B4F95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6BB5F6E9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; Immunohistochemistry (collagen I and III) ; qPCR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oD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, Pax7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oG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, IGF-1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3ECE2781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nl-BE"/>
                <w14:ligatures w14:val="none"/>
              </w:rPr>
              <w:t>qPCR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nl-BE"/>
                <w14:ligatures w14:val="none"/>
              </w:rPr>
              <w:t xml:space="preserve"> (TNF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nl-BE"/>
                <w14:ligatures w14:val="none"/>
              </w:rPr>
              <w:t>, IFN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γ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nl-BE"/>
                <w14:ligatures w14:val="none"/>
              </w:rPr>
              <w:t>, IL-6, IL-1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β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nl-BE"/>
                <w14:ligatures w14:val="none"/>
              </w:rPr>
              <w:t>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05CE5835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; Immunohistochemistry (collagen I and III) ; qPCR (COL1, COL3, TGFB)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81AA2A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evaluation (muscle atrophy), muscle mass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0DE9964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6AF580F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FD22345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B9FF684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Kim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"/>
                <w:id w:val="-1936746278"/>
                <w:placeholder>
                  <w:docPart w:val="0FA354001ED14160A995F5674FCA77CA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29</w:t>
                </w:r>
              </w:sdtContent>
            </w:sdt>
          </w:p>
        </w:tc>
      </w:tr>
      <w:tr w:rsidR="00BF5BEE" w:rsidRPr="008D4072" w14:paraId="1A2494C4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525292B5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886" w:type="dxa"/>
            <w:shd w:val="clear" w:color="auto" w:fill="FFFFFF" w:themeFill="background1"/>
            <w:hideMark/>
          </w:tcPr>
          <w:p w14:paraId="44D31AAC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2234" w:type="dxa"/>
            <w:shd w:val="clear" w:color="auto" w:fill="FFFFFF" w:themeFill="background1"/>
            <w:hideMark/>
          </w:tcPr>
          <w:p w14:paraId="71B3080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C48FD8A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Ultrasound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7338C1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ATPas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 ; Ultrasound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F92636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DFBB1AC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BDBCBC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Leiva-cepas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"/>
                <w:id w:val="1358316828"/>
                <w:placeholder>
                  <w:docPart w:val="CFD5E0AB55ED4B0088AF4D4883C416D1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0</w:t>
                </w:r>
              </w:sdtContent>
            </w:sdt>
          </w:p>
        </w:tc>
      </w:tr>
      <w:tr w:rsidR="00BF5BEE" w:rsidRPr="008D4072" w14:paraId="7089A820" w14:textId="77777777" w:rsidTr="001B4F95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086BDB07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886" w:type="dxa"/>
            <w:shd w:val="clear" w:color="auto" w:fill="FFFFFF" w:themeFill="background1"/>
            <w:hideMark/>
          </w:tcPr>
          <w:p w14:paraId="2CBE5B62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;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CD68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1DC48F27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8B488C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0EF6027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A48A4A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FE1E83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895A93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Lin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"/>
                <w:id w:val="-1598171658"/>
                <w:placeholder>
                  <w:docPart w:val="AEB66B261CDA44A3A1ADB4542AC1B276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1</w:t>
                </w:r>
              </w:sdtContent>
            </w:sdt>
          </w:p>
        </w:tc>
      </w:tr>
      <w:tr w:rsidR="00BF5BEE" w:rsidRPr="008D4072" w14:paraId="7487B25B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6C03CB35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Masson's Trichrome staining; Immunohistochemistry (Pax7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f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6897AC8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1DC3D0FA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C34D74A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Macroscopic evaluation (muscl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crossectional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rea, gross appearance, adhesions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234353C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7EB024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AChR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ε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AChR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γ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DC45D6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Tetanic force measurement ; Gait analysis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140F87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McClure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. 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(201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"/>
                <w:id w:val="-1239556672"/>
                <w:placeholder>
                  <w:docPart w:val="56507905110D4319B011C407E8191E47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2</w:t>
                </w:r>
              </w:sdtContent>
            </w:sdt>
          </w:p>
        </w:tc>
      </w:tr>
      <w:tr w:rsidR="00BF5BEE" w:rsidRPr="008D4072" w14:paraId="29AB2DB3" w14:textId="77777777" w:rsidTr="001B4F9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auto"/>
            </w:tcBorders>
            <w:hideMark/>
          </w:tcPr>
          <w:p w14:paraId="14D24CD0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Masson's Trichrome staining; Immunohistochemistry (Pax7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f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62D995DC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CD4, CD8, FoxP3, CD68, CD163); DRAQ5 DNA staining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50571201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75A9E95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A829B6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F8FF5F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AChR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ε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AChR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γ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0DBC5C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Tetanic force measurement ; Gait analysi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A3EE385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McClure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"/>
                <w:id w:val="2065597546"/>
                <w:placeholder>
                  <w:docPart w:val="131837BBC08D485C825159B03F6F769F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3</w:t>
                </w:r>
              </w:sdtContent>
            </w:sdt>
          </w:p>
        </w:tc>
      </w:tr>
      <w:tr w:rsidR="00BF5BEE" w:rsidRPr="008D4072" w14:paraId="303D1608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auto"/>
              <w:left w:val="single" w:sz="8" w:space="0" w:color="000000" w:themeColor="text1"/>
            </w:tcBorders>
            <w:hideMark/>
          </w:tcPr>
          <w:p w14:paraId="2704FCD7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lastRenderedPageBreak/>
              <w:t>H&amp;E and Masson's Trichrome staining; Immunohistochemistry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desmi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56486E8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C98365A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66A088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Muscl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CD50B03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vWF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4145D4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C4C9D2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234D787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Merrit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"/>
                <w:id w:val="1171518179"/>
                <w:placeholder>
                  <w:docPart w:val="4F97AE0CEAE4412AB47D7D22541126C2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4</w:t>
                </w:r>
              </w:sdtContent>
            </w:sdt>
          </w:p>
        </w:tc>
      </w:tr>
      <w:tr w:rsidR="00BF5BEE" w:rsidRPr="008D4072" w14:paraId="076C5604" w14:textId="77777777" w:rsidTr="001B4F95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32830F64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asson's Trichrome staining ; Western blot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HCfast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-I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68F24B0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3235A510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; Hydroxyprolin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quantific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; Ultrasound ; RNA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hybridization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F0A15E7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RNA hybridization, Western blot and ELISA ( MAP3K, Jun,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cMy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, advanced glycation end-products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0F71682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2276008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B9BCE7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34CE14F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Olson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"/>
                <w:id w:val="1405957229"/>
                <w:placeholder>
                  <w:docPart w:val="443818B17F3F4901BAE15C515C77B5EF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5</w:t>
                </w:r>
              </w:sdtContent>
            </w:sdt>
          </w:p>
        </w:tc>
      </w:tr>
      <w:tr w:rsidR="00BF5BEE" w:rsidRPr="008D4072" w14:paraId="49EEF3C8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622C8169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Immunohistochemistry (laminin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sarcoglyca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 ; Flow cytometry (Sca-1 and PW1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606D8E8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esterase and IgG antibody); Flow cytometry (CD45, CD3, GRA1 and MAC3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6602CFA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4E4188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evaluation (size of grafted material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D8CA525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7A82A38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968A5D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EB03BB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Perniconi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. (2011)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"/>
                <w:id w:val="-1872452916"/>
                <w:placeholder>
                  <w:docPart w:val="CF41F7626A04426BB18E29565C10716C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6</w:t>
                </w:r>
              </w:sdtContent>
            </w:sdt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</w:p>
        </w:tc>
      </w:tr>
      <w:tr w:rsidR="00BF5BEE" w:rsidRPr="008D4072" w14:paraId="4D45EE0A" w14:textId="77777777" w:rsidTr="001B4F95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6F0B0A82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H&amp;E and Azan-Mallory staining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159F08AD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2234" w:type="dxa"/>
            <w:shd w:val="clear" w:color="auto" w:fill="FFFFFF" w:themeFill="background1"/>
            <w:hideMark/>
          </w:tcPr>
          <w:p w14:paraId="111C9A9C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Aza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-Mallory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1640A4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croscop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evalu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herni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5EACA5D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staining ; Azan-Mallory staining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B622EB2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0A6457E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5C4E304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Porzionato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"/>
                <w:id w:val="-824044259"/>
                <w:placeholder>
                  <w:docPart w:val="F9514DFD8D9E4805BB38954A38934244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7</w:t>
                </w:r>
              </w:sdtContent>
            </w:sdt>
          </w:p>
        </w:tc>
      </w:tr>
      <w:tr w:rsidR="00BF5BEE" w:rsidRPr="008D4072" w14:paraId="7A91B8E1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0EC9CA74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RNA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sequencing</w:t>
            </w:r>
            <w:proofErr w:type="spellEnd"/>
          </w:p>
        </w:tc>
        <w:tc>
          <w:tcPr>
            <w:tcW w:w="1886" w:type="dxa"/>
            <w:shd w:val="clear" w:color="auto" w:fill="FFFFFF" w:themeFill="background1"/>
            <w:hideMark/>
          </w:tcPr>
          <w:p w14:paraId="6E688F4B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RNA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equencing</w:t>
            </w:r>
            <w:proofErr w:type="spellEnd"/>
          </w:p>
        </w:tc>
        <w:tc>
          <w:tcPr>
            <w:tcW w:w="2234" w:type="dxa"/>
            <w:shd w:val="clear" w:color="auto" w:fill="FFFFFF" w:themeFill="background1"/>
            <w:hideMark/>
          </w:tcPr>
          <w:p w14:paraId="3C4E113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RNA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equenc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9F6D388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evaluation (gross appearance, integration)  and muscle mass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D1DC18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RNA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equencing</w:t>
            </w:r>
            <w:proofErr w:type="spellEnd"/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9953512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RNA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equencing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C21F11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D2BF638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Roberts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"/>
                <w:id w:val="1161353555"/>
                <w:placeholder>
                  <w:docPart w:val="A31580AC19754A6994EE318AF0F26FA9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8</w:t>
                </w:r>
              </w:sdtContent>
            </w:sdt>
          </w:p>
        </w:tc>
      </w:tr>
      <w:tr w:rsidR="00BF5BEE" w:rsidRPr="008D4072" w14:paraId="3D1F16A1" w14:textId="77777777" w:rsidTr="001B4F95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auto"/>
            </w:tcBorders>
          </w:tcPr>
          <w:p w14:paraId="436E7737" w14:textId="77777777" w:rsidR="00BF5BEE" w:rsidRPr="00D94AD5" w:rsidRDefault="00BF5BEE" w:rsidP="001B4F9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H&amp;E and Masson's Trichrome staining ; Immunohistochemistry (laminin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type 1, 2A and 2B) ; Immunohistochemistry (Pax7)</w:t>
            </w:r>
          </w:p>
        </w:tc>
        <w:tc>
          <w:tcPr>
            <w:tcW w:w="1886" w:type="dxa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14:paraId="7FE04CF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2234" w:type="dxa"/>
            <w:tcBorders>
              <w:top w:val="single" w:sz="4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14:paraId="5AF5DE0C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6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5545A4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Macroscopic appearance (scar tissue, inflammation, tissue regeneration in defect)</w:t>
            </w:r>
          </w:p>
        </w:tc>
        <w:tc>
          <w:tcPr>
            <w:tcW w:w="188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301879E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vwf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51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3608CB5D" w14:textId="77777777" w:rsidR="00BF5BEE" w:rsidRPr="00D94AD5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mmunohistochemistry (Tuj1, synaptophysin and bungarotoxin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0A6E76B8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6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ACD32B5" w14:textId="77777777" w:rsidR="00BF5BEE" w:rsidRPr="00764C14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Urciuolo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. 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(201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"/>
                <w:id w:val="-1398588994"/>
                <w:placeholder>
                  <w:docPart w:val="E2F2AB37B62E4C128C0523559447D9F7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39</w:t>
                </w:r>
              </w:sdtContent>
            </w:sdt>
          </w:p>
        </w:tc>
      </w:tr>
      <w:tr w:rsidR="00BF5BEE" w:rsidRPr="008D4072" w14:paraId="5973C7A6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6CB40643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embryo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51612822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2234" w:type="dxa"/>
            <w:shd w:val="clear" w:color="auto" w:fill="FFFFFF" w:themeFill="background1"/>
            <w:hideMark/>
          </w:tcPr>
          <w:p w14:paraId="174D7A7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260FAF5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D8851E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croscop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evaluation</w:t>
            </w:r>
            <w:proofErr w:type="spellEnd"/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1BB275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3E2252D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5B91BFE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Vindigni</w:t>
            </w:r>
            <w:proofErr w:type="spellEnd"/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0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"/>
                <w:id w:val="862556553"/>
                <w:placeholder>
                  <w:docPart w:val="0EA3F42800754AF0824592A0DE4D5C25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40</w:t>
                </w:r>
              </w:sdtContent>
            </w:sdt>
          </w:p>
        </w:tc>
      </w:tr>
      <w:tr w:rsidR="00BF5BEE" w:rsidRPr="008D4072" w14:paraId="1575CA04" w14:textId="77777777" w:rsidTr="001B4F95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</w:tcBorders>
            <w:hideMark/>
          </w:tcPr>
          <w:p w14:paraId="49BF0631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nl-BE"/>
                <w14:ligatures w14:val="none"/>
              </w:rPr>
              <w:t xml:space="preserve"> (MyoD1)</w:t>
            </w:r>
          </w:p>
        </w:tc>
        <w:tc>
          <w:tcPr>
            <w:tcW w:w="1886" w:type="dxa"/>
            <w:shd w:val="clear" w:color="auto" w:fill="FFFFFF" w:themeFill="background1"/>
            <w:hideMark/>
          </w:tcPr>
          <w:p w14:paraId="405D6C4E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CD68, CD80, CD163)</w:t>
            </w:r>
          </w:p>
        </w:tc>
        <w:tc>
          <w:tcPr>
            <w:tcW w:w="2234" w:type="dxa"/>
            <w:shd w:val="clear" w:color="auto" w:fill="FFFFFF" w:themeFill="background1"/>
            <w:hideMark/>
          </w:tcPr>
          <w:p w14:paraId="5B10B264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2A98A02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3C452C12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CD31)</w:t>
            </w:r>
          </w:p>
        </w:tc>
        <w:tc>
          <w:tcPr>
            <w:tcW w:w="151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4B88CF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7041B05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38D795D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Wang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"/>
                <w:id w:val="-2059234473"/>
                <w:placeholder>
                  <w:docPart w:val="37D767B687464F6EBFE70E66CFEB2FCC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41</w:t>
                </w:r>
              </w:sdtContent>
            </w:sdt>
          </w:p>
        </w:tc>
      </w:tr>
      <w:tr w:rsidR="00BF5BEE" w:rsidRPr="008D4072" w14:paraId="05EFF9D9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  <w:bottom w:val="single" w:sz="4" w:space="0" w:color="auto"/>
            </w:tcBorders>
            <w:hideMark/>
          </w:tcPr>
          <w:p w14:paraId="62D3BE36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03517B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Immunohistochemistry (F4/80,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iNO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, CD206, 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α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-SMA, TGF-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β</w:t>
            </w: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and SMAD2/3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FDCFD70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BE"/>
                <w14:ligatures w14:val="none"/>
              </w:rPr>
              <w:t>H&amp;E and Sirius Red staining; Immunohistochemistry (collagen I and III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BF37FB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Myf5 and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nomoduli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) </w:t>
            </w:r>
          </w:p>
        </w:tc>
        <w:tc>
          <w:tcPr>
            <w:tcW w:w="1886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7766025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Immunohistochemistry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CD31)</w:t>
            </w:r>
          </w:p>
        </w:tc>
        <w:tc>
          <w:tcPr>
            <w:tcW w:w="1516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3536A25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21BED32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etan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forc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easurement</w:t>
            </w:r>
            <w:proofErr w:type="spellEnd"/>
          </w:p>
        </w:tc>
        <w:tc>
          <w:tcPr>
            <w:tcW w:w="1276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4679C9D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Wang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2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"/>
                <w:id w:val="-973052259"/>
                <w:placeholder>
                  <w:docPart w:val="09045071487F4FC5841E486F75860467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42</w:t>
                </w:r>
              </w:sdtContent>
            </w:sdt>
          </w:p>
        </w:tc>
      </w:tr>
      <w:tr w:rsidR="00BF5BEE" w:rsidRPr="008D4072" w14:paraId="0BCB2731" w14:textId="77777777" w:rsidTr="001B4F95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000000" w:themeColor="text1"/>
            </w:tcBorders>
            <w:hideMark/>
          </w:tcPr>
          <w:p w14:paraId="62509FE5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lastRenderedPageBreak/>
              <w:t>Masson's Trichrome staining; Immunohistochemistry (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MyH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4A12F885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4D4E879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06E741DA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70D5FE24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sson's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Trichrom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5C83A2E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10CC963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296BC86" w14:textId="77777777" w:rsidR="00BF5BEE" w:rsidRPr="008D4072" w:rsidRDefault="00BF5BEE" w:rsidP="001B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Wolf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(201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eastAsia="nl-BE"/>
                  <w14:ligatures w14:val="none"/>
                </w:rPr>
                <w:tag w:val="MENDELEY_CITATION_v3_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"/>
                <w:id w:val="-60102858"/>
                <w:placeholder>
                  <w:docPart w:val="909AEB3ADB1A42289CA700106CEFADD4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eastAsia="nl-BE"/>
                    <w14:ligatures w14:val="none"/>
                  </w:rPr>
                  <w:t>43</w:t>
                </w:r>
              </w:sdtContent>
            </w:sdt>
          </w:p>
        </w:tc>
      </w:tr>
      <w:tr w:rsidR="00BF5BEE" w:rsidRPr="008D4072" w14:paraId="02ACA456" w14:textId="77777777" w:rsidTr="001B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hideMark/>
          </w:tcPr>
          <w:p w14:paraId="0BAB335C" w14:textId="77777777" w:rsidR="00BF5BEE" w:rsidRPr="008D4072" w:rsidRDefault="00BF5BEE" w:rsidP="001B4F9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nl-BE"/>
                <w14:ligatures w14:val="none"/>
              </w:rPr>
              <w:t>H&amp;E and Masson's Trichrome staining</w:t>
            </w:r>
          </w:p>
        </w:tc>
        <w:tc>
          <w:tcPr>
            <w:tcW w:w="1886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41DDF882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2234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7B9373E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9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2D18B14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Macroscopic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evaluation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 (DSM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ize</w:t>
            </w:r>
            <w:proofErr w:type="spellEnd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)</w:t>
            </w:r>
          </w:p>
        </w:tc>
        <w:tc>
          <w:tcPr>
            <w:tcW w:w="1886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1BD16059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516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4A6A0741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 xml:space="preserve">H&amp;E </w:t>
            </w:r>
            <w:proofErr w:type="spellStart"/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staining</w:t>
            </w:r>
            <w:proofErr w:type="spellEnd"/>
          </w:p>
        </w:tc>
        <w:tc>
          <w:tcPr>
            <w:tcW w:w="1559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hideMark/>
          </w:tcPr>
          <w:p w14:paraId="60A5290B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8D40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  <w:t>N/A</w:t>
            </w:r>
          </w:p>
        </w:tc>
        <w:tc>
          <w:tcPr>
            <w:tcW w:w="1276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3B24826F" w14:textId="77777777" w:rsidR="00BF5BEE" w:rsidRPr="008D4072" w:rsidRDefault="00BF5BEE" w:rsidP="001B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BE"/>
                <w14:ligatures w14:val="none"/>
              </w:rPr>
            </w:pP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Zhang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.</w:t>
            </w:r>
            <w:r w:rsidRPr="00764C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nl-BE"/>
                  <w14:ligatures w14:val="none"/>
                </w:rPr>
                <w:tag w:val="MENDELEY_CITATION_v3_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"/>
                <w:id w:val="1787148843"/>
                <w:placeholder>
                  <w:docPart w:val="EE3F86E1C35D4E5B97778BA7D5ADE9F6"/>
                </w:placeholder>
              </w:sdtPr>
              <w:sdtContent>
                <w:r w:rsidRPr="0019639B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18"/>
                    <w:szCs w:val="18"/>
                    <w:vertAlign w:val="superscript"/>
                    <w:lang w:val="en-US" w:eastAsia="nl-BE"/>
                    <w14:ligatures w14:val="none"/>
                  </w:rPr>
                  <w:t>44</w:t>
                </w:r>
              </w:sdtContent>
            </w:sdt>
          </w:p>
        </w:tc>
      </w:tr>
    </w:tbl>
    <w:p w14:paraId="0A85536E" w14:textId="77777777" w:rsidR="000415AD" w:rsidRDefault="000415AD"/>
    <w:sectPr w:rsidR="000415AD" w:rsidSect="00BF5B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EE"/>
    <w:rsid w:val="000415AD"/>
    <w:rsid w:val="007B2A6F"/>
    <w:rsid w:val="008F5709"/>
    <w:rsid w:val="009E757B"/>
    <w:rsid w:val="00BF5BEE"/>
    <w:rsid w:val="00DC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AD2A8"/>
  <w15:chartTrackingRefBased/>
  <w15:docId w15:val="{5B3F21B4-C24F-4563-BADC-21FACC4DE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5BEE"/>
  </w:style>
  <w:style w:type="paragraph" w:styleId="Kop1">
    <w:name w:val="heading 1"/>
    <w:basedOn w:val="Standaard"/>
    <w:next w:val="Standaard"/>
    <w:link w:val="Kop1Char"/>
    <w:uiPriority w:val="9"/>
    <w:qFormat/>
    <w:rsid w:val="00BF5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F5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F5B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F5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F5B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F5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F5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F5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F5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F5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F5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F5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F5BE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F5BE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F5BE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F5BE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F5BE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F5B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F5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F5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F5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F5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F5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F5BE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F5BE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F5BE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F5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F5BE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F5BEE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BF5BE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Lijsttabel3">
    <w:name w:val="List Table 3"/>
    <w:basedOn w:val="Standaardtabel"/>
    <w:uiPriority w:val="48"/>
    <w:rsid w:val="00BF5BE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48325E6DFE84489A8F67BC0605CBD1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A3B85D6-5B18-492E-8BFA-A7CA5103D977}"/>
      </w:docPartPr>
      <w:docPartBody>
        <w:p w:rsidR="00A35B81" w:rsidRDefault="00A35B81" w:rsidP="00A35B81">
          <w:pPr>
            <w:pStyle w:val="B48325E6DFE84489A8F67BC0605CBD1A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CCC14AD857FF4F43A0E14083616FAEC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AF9AEF6-2540-4A38-934C-8EAA12F31321}"/>
      </w:docPartPr>
      <w:docPartBody>
        <w:p w:rsidR="00A35B81" w:rsidRDefault="00A35B81" w:rsidP="00A35B81">
          <w:pPr>
            <w:pStyle w:val="CCC14AD857FF4F43A0E14083616FAECC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F6CE60402BEF4D0DBFD744278480607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6BFA6AC-2F66-4D19-988D-08ED7897E878}"/>
      </w:docPartPr>
      <w:docPartBody>
        <w:p w:rsidR="00A35B81" w:rsidRDefault="00A35B81" w:rsidP="00A35B81">
          <w:pPr>
            <w:pStyle w:val="F6CE60402BEF4D0DBFD744278480607A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923B5A5C39FE46E890150A95BBA10E2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DF8DFB2-F944-4EAD-88EF-C9D138EDCD31}"/>
      </w:docPartPr>
      <w:docPartBody>
        <w:p w:rsidR="00A35B81" w:rsidRDefault="00A35B81" w:rsidP="00A35B81">
          <w:pPr>
            <w:pStyle w:val="923B5A5C39FE46E890150A95BBA10E22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29323DB4AB664895A82772826FE2882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EC3AB3B-D4DE-4213-BEB9-D99A4241799F}"/>
      </w:docPartPr>
      <w:docPartBody>
        <w:p w:rsidR="00A35B81" w:rsidRDefault="00A35B81" w:rsidP="00A35B81">
          <w:pPr>
            <w:pStyle w:val="29323DB4AB664895A82772826FE28827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B5BC9D3F5EDA44DE8A06ACCD830403C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8D9F436-DEA5-4698-8AB0-ED9B4D595070}"/>
      </w:docPartPr>
      <w:docPartBody>
        <w:p w:rsidR="00A35B81" w:rsidRDefault="00A35B81" w:rsidP="00A35B81">
          <w:pPr>
            <w:pStyle w:val="B5BC9D3F5EDA44DE8A06ACCD830403CD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FC798B1C01EB4B5D8ED321079F7DC2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D5558C-CD79-409D-AC1F-E58E66CA8CCF}"/>
      </w:docPartPr>
      <w:docPartBody>
        <w:p w:rsidR="00A35B81" w:rsidRDefault="00A35B81" w:rsidP="00A35B81">
          <w:pPr>
            <w:pStyle w:val="FC798B1C01EB4B5D8ED321079F7DC2C7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709F9EEE4BA4E2E882284D46BAC6A0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55597FD-0475-4BC6-9842-ED04AA7434E8}"/>
      </w:docPartPr>
      <w:docPartBody>
        <w:p w:rsidR="00A35B81" w:rsidRDefault="00A35B81" w:rsidP="00A35B81">
          <w:pPr>
            <w:pStyle w:val="E709F9EEE4BA4E2E882284D46BAC6A02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C82E9D4801048058463923D00BAAE7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AC9F52F-B7D2-4AEE-A302-70D6FFFA8F6F}"/>
      </w:docPartPr>
      <w:docPartBody>
        <w:p w:rsidR="00A35B81" w:rsidRDefault="00A35B81" w:rsidP="00A35B81">
          <w:pPr>
            <w:pStyle w:val="7C82E9D4801048058463923D00BAAE7A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8EA5E2CCA2954E07B28B88751710C11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CB464D0-34DB-45DB-A3EB-3260030B236C}"/>
      </w:docPartPr>
      <w:docPartBody>
        <w:p w:rsidR="00A35B81" w:rsidRDefault="00A35B81" w:rsidP="00A35B81">
          <w:pPr>
            <w:pStyle w:val="8EA5E2CCA2954E07B28B88751710C11B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FA354001ED14160A995F5674FCA77C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8CCE0DF-6B3C-4364-ACE3-00C4447534A7}"/>
      </w:docPartPr>
      <w:docPartBody>
        <w:p w:rsidR="00A35B81" w:rsidRDefault="00A35B81" w:rsidP="00A35B81">
          <w:pPr>
            <w:pStyle w:val="0FA354001ED14160A995F5674FCA77CA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CFD5E0AB55ED4B0088AF4D4883C416D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D562C8-1AB1-4CE6-80DA-01E2A385529C}"/>
      </w:docPartPr>
      <w:docPartBody>
        <w:p w:rsidR="00A35B81" w:rsidRDefault="00A35B81" w:rsidP="00A35B81">
          <w:pPr>
            <w:pStyle w:val="CFD5E0AB55ED4B0088AF4D4883C416D1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AEB66B261CDA44A3A1ADB4542AC1B2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86F2598-350C-4CC0-BBB0-23459E9A7E08}"/>
      </w:docPartPr>
      <w:docPartBody>
        <w:p w:rsidR="00A35B81" w:rsidRDefault="00A35B81" w:rsidP="00A35B81">
          <w:pPr>
            <w:pStyle w:val="AEB66B261CDA44A3A1ADB4542AC1B276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6507905110D4319B011C407E8191E4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AFE4E1-F182-4A24-9139-B5911B85086D}"/>
      </w:docPartPr>
      <w:docPartBody>
        <w:p w:rsidR="00A35B81" w:rsidRDefault="00A35B81" w:rsidP="00A35B81">
          <w:pPr>
            <w:pStyle w:val="56507905110D4319B011C407E8191E47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31837BBC08D485C825159B03F6F769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93E39E0-C415-4F40-924B-4C1AA9C3D281}"/>
      </w:docPartPr>
      <w:docPartBody>
        <w:p w:rsidR="00A35B81" w:rsidRDefault="00A35B81" w:rsidP="00A35B81">
          <w:pPr>
            <w:pStyle w:val="131837BBC08D485C825159B03F6F769F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4F97AE0CEAE4412AB47D7D22541126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74C4217-C3B7-4F63-B7DD-73CF797B4413}"/>
      </w:docPartPr>
      <w:docPartBody>
        <w:p w:rsidR="00A35B81" w:rsidRDefault="00A35B81" w:rsidP="00A35B81">
          <w:pPr>
            <w:pStyle w:val="4F97AE0CEAE4412AB47D7D22541126C2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443818B17F3F4901BAE15C515C77B5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EBB9D81-633C-4B3B-B9CE-8E6DA96642BF}"/>
      </w:docPartPr>
      <w:docPartBody>
        <w:p w:rsidR="00A35B81" w:rsidRDefault="00A35B81" w:rsidP="00A35B81">
          <w:pPr>
            <w:pStyle w:val="443818B17F3F4901BAE15C515C77B5EF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CF41F7626A04426BB18E29565C10716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46DF21-C308-439C-9BD1-D8441A296DA5}"/>
      </w:docPartPr>
      <w:docPartBody>
        <w:p w:rsidR="00A35B81" w:rsidRDefault="00A35B81" w:rsidP="00A35B81">
          <w:pPr>
            <w:pStyle w:val="CF41F7626A04426BB18E29565C10716C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F9514DFD8D9E4805BB38954A389342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6B34998-563C-417E-A0BB-C6083BCE92AB}"/>
      </w:docPartPr>
      <w:docPartBody>
        <w:p w:rsidR="00A35B81" w:rsidRDefault="00A35B81" w:rsidP="00A35B81">
          <w:pPr>
            <w:pStyle w:val="F9514DFD8D9E4805BB38954A38934244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A31580AC19754A6994EE318AF0F26FA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266090-C795-4AEE-B4A7-E1D3D6499D4E}"/>
      </w:docPartPr>
      <w:docPartBody>
        <w:p w:rsidR="00A35B81" w:rsidRDefault="00A35B81" w:rsidP="00A35B81">
          <w:pPr>
            <w:pStyle w:val="A31580AC19754A6994EE318AF0F26FA9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2F2AB37B62E4C128C0523559447D9F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0FBD227-BE7B-422E-99FC-F30D1631DA1B}"/>
      </w:docPartPr>
      <w:docPartBody>
        <w:p w:rsidR="00A35B81" w:rsidRDefault="00A35B81" w:rsidP="00A35B81">
          <w:pPr>
            <w:pStyle w:val="E2F2AB37B62E4C128C0523559447D9F7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EA3F42800754AF0824592A0DE4D5C2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38E806-6E44-4E31-9956-22E47CA8E4A7}"/>
      </w:docPartPr>
      <w:docPartBody>
        <w:p w:rsidR="00A35B81" w:rsidRDefault="00A35B81" w:rsidP="00A35B81">
          <w:pPr>
            <w:pStyle w:val="0EA3F42800754AF0824592A0DE4D5C25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37D767B687464F6EBFE70E66CFEB2FC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BEF257D-0261-4322-903A-3C24A6CCD821}"/>
      </w:docPartPr>
      <w:docPartBody>
        <w:p w:rsidR="00A35B81" w:rsidRDefault="00A35B81" w:rsidP="00A35B81">
          <w:pPr>
            <w:pStyle w:val="37D767B687464F6EBFE70E66CFEB2FCC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9045071487F4FC5841E486F7586046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F34E2E-0757-4D32-9E36-3E060869781C}"/>
      </w:docPartPr>
      <w:docPartBody>
        <w:p w:rsidR="00A35B81" w:rsidRDefault="00A35B81" w:rsidP="00A35B81">
          <w:pPr>
            <w:pStyle w:val="09045071487F4FC5841E486F75860467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909AEB3ADB1A42289CA700106CEFADD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6650096-8B71-4EFB-AFC7-A8293B2C285B}"/>
      </w:docPartPr>
      <w:docPartBody>
        <w:p w:rsidR="00A35B81" w:rsidRDefault="00A35B81" w:rsidP="00A35B81">
          <w:pPr>
            <w:pStyle w:val="909AEB3ADB1A42289CA700106CEFADD4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EE3F86E1C35D4E5B97778BA7D5ADE9F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6178344-D844-4E96-A2D7-0BF300190BBD}"/>
      </w:docPartPr>
      <w:docPartBody>
        <w:p w:rsidR="00A35B81" w:rsidRDefault="00A35B81" w:rsidP="00A35B81">
          <w:pPr>
            <w:pStyle w:val="EE3F86E1C35D4E5B97778BA7D5ADE9F6"/>
          </w:pPr>
          <w:r w:rsidRPr="009F2E69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81"/>
    <w:rsid w:val="008F5709"/>
    <w:rsid w:val="00A3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A35B81"/>
    <w:rPr>
      <w:color w:val="808080"/>
    </w:rPr>
  </w:style>
  <w:style w:type="paragraph" w:customStyle="1" w:styleId="B48325E6DFE84489A8F67BC0605CBD1A">
    <w:name w:val="B48325E6DFE84489A8F67BC0605CBD1A"/>
    <w:rsid w:val="00A35B81"/>
  </w:style>
  <w:style w:type="paragraph" w:customStyle="1" w:styleId="CCC14AD857FF4F43A0E14083616FAECC">
    <w:name w:val="CCC14AD857FF4F43A0E14083616FAECC"/>
    <w:rsid w:val="00A35B81"/>
  </w:style>
  <w:style w:type="paragraph" w:customStyle="1" w:styleId="F6CE60402BEF4D0DBFD744278480607A">
    <w:name w:val="F6CE60402BEF4D0DBFD744278480607A"/>
    <w:rsid w:val="00A35B81"/>
  </w:style>
  <w:style w:type="paragraph" w:customStyle="1" w:styleId="923B5A5C39FE46E890150A95BBA10E22">
    <w:name w:val="923B5A5C39FE46E890150A95BBA10E22"/>
    <w:rsid w:val="00A35B81"/>
  </w:style>
  <w:style w:type="paragraph" w:customStyle="1" w:styleId="29323DB4AB664895A82772826FE28827">
    <w:name w:val="29323DB4AB664895A82772826FE28827"/>
    <w:rsid w:val="00A35B81"/>
  </w:style>
  <w:style w:type="paragraph" w:customStyle="1" w:styleId="B5BC9D3F5EDA44DE8A06ACCD830403CD">
    <w:name w:val="B5BC9D3F5EDA44DE8A06ACCD830403CD"/>
    <w:rsid w:val="00A35B81"/>
  </w:style>
  <w:style w:type="paragraph" w:customStyle="1" w:styleId="FC798B1C01EB4B5D8ED321079F7DC2C7">
    <w:name w:val="FC798B1C01EB4B5D8ED321079F7DC2C7"/>
    <w:rsid w:val="00A35B81"/>
  </w:style>
  <w:style w:type="paragraph" w:customStyle="1" w:styleId="E709F9EEE4BA4E2E882284D46BAC6A02">
    <w:name w:val="E709F9EEE4BA4E2E882284D46BAC6A02"/>
    <w:rsid w:val="00A35B81"/>
  </w:style>
  <w:style w:type="paragraph" w:customStyle="1" w:styleId="7C82E9D4801048058463923D00BAAE7A">
    <w:name w:val="7C82E9D4801048058463923D00BAAE7A"/>
    <w:rsid w:val="00A35B81"/>
  </w:style>
  <w:style w:type="paragraph" w:customStyle="1" w:styleId="8EA5E2CCA2954E07B28B88751710C11B">
    <w:name w:val="8EA5E2CCA2954E07B28B88751710C11B"/>
    <w:rsid w:val="00A35B81"/>
  </w:style>
  <w:style w:type="paragraph" w:customStyle="1" w:styleId="0FA354001ED14160A995F5674FCA77CA">
    <w:name w:val="0FA354001ED14160A995F5674FCA77CA"/>
    <w:rsid w:val="00A35B81"/>
  </w:style>
  <w:style w:type="paragraph" w:customStyle="1" w:styleId="CFD5E0AB55ED4B0088AF4D4883C416D1">
    <w:name w:val="CFD5E0AB55ED4B0088AF4D4883C416D1"/>
    <w:rsid w:val="00A35B81"/>
  </w:style>
  <w:style w:type="paragraph" w:customStyle="1" w:styleId="AEB66B261CDA44A3A1ADB4542AC1B276">
    <w:name w:val="AEB66B261CDA44A3A1ADB4542AC1B276"/>
    <w:rsid w:val="00A35B81"/>
  </w:style>
  <w:style w:type="paragraph" w:customStyle="1" w:styleId="56507905110D4319B011C407E8191E47">
    <w:name w:val="56507905110D4319B011C407E8191E47"/>
    <w:rsid w:val="00A35B81"/>
  </w:style>
  <w:style w:type="paragraph" w:customStyle="1" w:styleId="131837BBC08D485C825159B03F6F769F">
    <w:name w:val="131837BBC08D485C825159B03F6F769F"/>
    <w:rsid w:val="00A35B81"/>
  </w:style>
  <w:style w:type="paragraph" w:customStyle="1" w:styleId="4F97AE0CEAE4412AB47D7D22541126C2">
    <w:name w:val="4F97AE0CEAE4412AB47D7D22541126C2"/>
    <w:rsid w:val="00A35B81"/>
  </w:style>
  <w:style w:type="paragraph" w:customStyle="1" w:styleId="443818B17F3F4901BAE15C515C77B5EF">
    <w:name w:val="443818B17F3F4901BAE15C515C77B5EF"/>
    <w:rsid w:val="00A35B81"/>
  </w:style>
  <w:style w:type="paragraph" w:customStyle="1" w:styleId="CF41F7626A04426BB18E29565C10716C">
    <w:name w:val="CF41F7626A04426BB18E29565C10716C"/>
    <w:rsid w:val="00A35B81"/>
  </w:style>
  <w:style w:type="paragraph" w:customStyle="1" w:styleId="F9514DFD8D9E4805BB38954A38934244">
    <w:name w:val="F9514DFD8D9E4805BB38954A38934244"/>
    <w:rsid w:val="00A35B81"/>
  </w:style>
  <w:style w:type="paragraph" w:customStyle="1" w:styleId="A31580AC19754A6994EE318AF0F26FA9">
    <w:name w:val="A31580AC19754A6994EE318AF0F26FA9"/>
    <w:rsid w:val="00A35B81"/>
  </w:style>
  <w:style w:type="paragraph" w:customStyle="1" w:styleId="E2F2AB37B62E4C128C0523559447D9F7">
    <w:name w:val="E2F2AB37B62E4C128C0523559447D9F7"/>
    <w:rsid w:val="00A35B81"/>
  </w:style>
  <w:style w:type="paragraph" w:customStyle="1" w:styleId="0EA3F42800754AF0824592A0DE4D5C25">
    <w:name w:val="0EA3F42800754AF0824592A0DE4D5C25"/>
    <w:rsid w:val="00A35B81"/>
  </w:style>
  <w:style w:type="paragraph" w:customStyle="1" w:styleId="37D767B687464F6EBFE70E66CFEB2FCC">
    <w:name w:val="37D767B687464F6EBFE70E66CFEB2FCC"/>
    <w:rsid w:val="00A35B81"/>
  </w:style>
  <w:style w:type="paragraph" w:customStyle="1" w:styleId="09045071487F4FC5841E486F75860467">
    <w:name w:val="09045071487F4FC5841E486F75860467"/>
    <w:rsid w:val="00A35B81"/>
  </w:style>
  <w:style w:type="paragraph" w:customStyle="1" w:styleId="909AEB3ADB1A42289CA700106CEFADD4">
    <w:name w:val="909AEB3ADB1A42289CA700106CEFADD4"/>
    <w:rsid w:val="00A35B81"/>
  </w:style>
  <w:style w:type="paragraph" w:customStyle="1" w:styleId="EE3F86E1C35D4E5B97778BA7D5ADE9F6">
    <w:name w:val="EE3F86E1C35D4E5B97778BA7D5ADE9F6"/>
    <w:rsid w:val="00A35B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F72D799CFA44BBA7BE85DB2CCF749" ma:contentTypeVersion="16" ma:contentTypeDescription="Een nieuw document maken." ma:contentTypeScope="" ma:versionID="c8f0fbddeb849120c1d1f5983cc9b81d">
  <xsd:schema xmlns:xsd="http://www.w3.org/2001/XMLSchema" xmlns:xs="http://www.w3.org/2001/XMLSchema" xmlns:p="http://schemas.microsoft.com/office/2006/metadata/properties" xmlns:ns2="ab1adebb-61a4-4a95-b1ac-c856360747cf" xmlns:ns3="38eea86d-1b33-422c-b87e-452faac9dcf2" targetNamespace="http://schemas.microsoft.com/office/2006/metadata/properties" ma:root="true" ma:fieldsID="d41456fccdc385d7d7b587cb576ccd4e" ns2:_="" ns3:_="">
    <xsd:import namespace="ab1adebb-61a4-4a95-b1ac-c856360747cf"/>
    <xsd:import namespace="38eea86d-1b33-422c-b87e-452faac9dc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adebb-61a4-4a95-b1ac-c856360747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eea86d-1b33-422c-b87e-452faac9dc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b6b0b5c-23ae-40e6-b6e1-08f023a92c22}" ma:internalName="TaxCatchAll" ma:showField="CatchAllData" ma:web="38eea86d-1b33-422c-b87e-452faac9dc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eea86d-1b33-422c-b87e-452faac9dcf2" xsi:nil="true"/>
    <lcf76f155ced4ddcb4097134ff3c332f xmlns="ab1adebb-61a4-4a95-b1ac-c856360747c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187083-A29B-43F2-AEA3-B4945CFB827E}"/>
</file>

<file path=customXml/itemProps2.xml><?xml version="1.0" encoding="utf-8"?>
<ds:datastoreItem xmlns:ds="http://schemas.openxmlformats.org/officeDocument/2006/customXml" ds:itemID="{8D04BA4C-ABE9-49E3-9E38-F185DC986687}"/>
</file>

<file path=customXml/itemProps3.xml><?xml version="1.0" encoding="utf-8"?>
<ds:datastoreItem xmlns:ds="http://schemas.openxmlformats.org/officeDocument/2006/customXml" ds:itemID="{B04285E8-7A47-4BD0-918A-271D05B171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603</Characters>
  <Application>Microsoft Office Word</Application>
  <DocSecurity>0</DocSecurity>
  <Lines>46</Lines>
  <Paragraphs>13</Paragraphs>
  <ScaleCrop>false</ScaleCrop>
  <Company>KU Leuven</Company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Hennion</dc:creator>
  <cp:keywords/>
  <dc:description/>
  <cp:lastModifiedBy>Ina Hennion</cp:lastModifiedBy>
  <cp:revision>1</cp:revision>
  <dcterms:created xsi:type="dcterms:W3CDTF">2024-08-30T14:07:00Z</dcterms:created>
  <dcterms:modified xsi:type="dcterms:W3CDTF">2024-08-3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F72D799CFA44BBA7BE85DB2CCF749</vt:lpwstr>
  </property>
</Properties>
</file>